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DF486" w14:textId="40CC03C5" w:rsidR="005D15CC" w:rsidRPr="000A2D2B" w:rsidRDefault="005D15CC" w:rsidP="005D15CC">
      <w:pPr>
        <w:rPr>
          <w:rFonts w:ascii="Times New Roman" w:hAnsi="Times New Roman" w:cs="Times New Roman"/>
          <w:sz w:val="24"/>
          <w:szCs w:val="24"/>
        </w:rPr>
      </w:pPr>
      <w:r w:rsidRPr="000A2D2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D190D">
        <w:rPr>
          <w:rFonts w:ascii="Times New Roman" w:hAnsi="Times New Roman" w:cs="Times New Roman"/>
          <w:b/>
          <w:sz w:val="24"/>
          <w:szCs w:val="24"/>
        </w:rPr>
        <w:t>2</w:t>
      </w:r>
      <w:r w:rsidRPr="000A2D2B">
        <w:rPr>
          <w:rFonts w:ascii="Times New Roman" w:hAnsi="Times New Roman" w:cs="Times New Roman"/>
          <w:b/>
          <w:sz w:val="24"/>
          <w:szCs w:val="24"/>
        </w:rPr>
        <w:t xml:space="preserve">. Read Codes and ICD-10 codes used to exclude any potential secondary causes of </w:t>
      </w:r>
      <w:proofErr w:type="gramStart"/>
      <w:r w:rsidRPr="000A2D2B">
        <w:rPr>
          <w:rFonts w:ascii="Times New Roman" w:hAnsi="Times New Roman" w:cs="Times New Roman"/>
          <w:b/>
          <w:sz w:val="24"/>
          <w:szCs w:val="24"/>
        </w:rPr>
        <w:t>dystonia</w:t>
      </w:r>
      <w:proofErr w:type="gramEnd"/>
      <w:r w:rsidRPr="000A2D2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902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1908"/>
        <w:gridCol w:w="1723"/>
      </w:tblGrid>
      <w:tr w:rsidR="005D15CC" w:rsidRPr="000A2D2B" w14:paraId="64DDAA43" w14:textId="77777777" w:rsidTr="00ED3A7E">
        <w:tc>
          <w:tcPr>
            <w:tcW w:w="5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1FA7E96" w14:textId="77777777" w:rsidR="005D15CC" w:rsidRPr="000A2D2B" w:rsidRDefault="005D15CC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Clinical Terminology</w:t>
            </w:r>
          </w:p>
        </w:tc>
        <w:tc>
          <w:tcPr>
            <w:tcW w:w="19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1D72C64" w14:textId="77777777" w:rsidR="005D15CC" w:rsidRPr="000A2D2B" w:rsidRDefault="005D15CC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Read code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6CEC163" w14:textId="77777777" w:rsidR="005D15CC" w:rsidRPr="000A2D2B" w:rsidRDefault="005D15CC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ICD-10 code</w:t>
            </w:r>
          </w:p>
        </w:tc>
      </w:tr>
      <w:tr w:rsidR="005D15CC" w:rsidRPr="000A2D2B" w14:paraId="17EB8FC6" w14:textId="77777777" w:rsidTr="00ED3A7E">
        <w:tc>
          <w:tcPr>
            <w:tcW w:w="539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D9A821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ystonia</w:t>
            </w:r>
          </w:p>
        </w:tc>
        <w:tc>
          <w:tcPr>
            <w:tcW w:w="190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0713C106" w14:textId="77777777" w:rsidR="005D15CC" w:rsidRPr="000A2D2B" w:rsidRDefault="005D15CC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1BE0BE27" w14:textId="77777777" w:rsidR="005D15CC" w:rsidRPr="000A2D2B" w:rsidRDefault="005D15CC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D15CC" w:rsidRPr="000A2D2B" w14:paraId="48AA912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F75BD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aroxysmal dyston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8B612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A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1B26C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85F243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906E1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rug induced dyston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DC8D8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1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2D27D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240</w:t>
            </w:r>
          </w:p>
        </w:tc>
      </w:tr>
      <w:tr w:rsidR="005D15CC" w:rsidRPr="000A2D2B" w14:paraId="04E251FF" w14:textId="77777777" w:rsidTr="00ED3A7E">
        <w:tc>
          <w:tcPr>
            <w:tcW w:w="730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FE7281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arkinson’s Disease and secondary parkinsonism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7BB52C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5D15CC" w:rsidRPr="000A2D2B" w14:paraId="70B38B5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70648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7CD4E0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38662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0</w:t>
            </w:r>
          </w:p>
        </w:tc>
      </w:tr>
      <w:tr w:rsidR="005D15CC" w:rsidRPr="000A2D2B" w14:paraId="612BDBF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2F5195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inson's disease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D8FF6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2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CA2CF7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90598B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A2839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/E Parkinson gai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9E670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99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E291F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79082C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BFF62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E - Parkinson postur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53EC7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7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A2B1EB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57737ED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DF5D02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E - Parkinsonian tremo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403DE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A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94259B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B2FA1B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D65F5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ntia in Parkinson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F1466E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02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BC344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4BC42A4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5C2D0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: Parkinson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38DBF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5C15F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46239BA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97D04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rkinsonism due to other external agent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1EC4E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2W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74D53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5543F6D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F165FB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insonism secondary to drug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63668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2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60D12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50B4154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62839B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neuroleptic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5FACCB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2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74DFA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6BC0225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A227C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encephalitic parkinson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DDD4D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2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3B0F2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BDC095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F2CDD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parkinson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CF3707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2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7EC86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3A39DD1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35F1F4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philitic parkinson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40BED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94y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E701B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A59E48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E38EE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rkinsonism, unspecifi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CEDFBB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2X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DDDC5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59811AF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A18F87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rkinson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0BD82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702D2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1</w:t>
            </w:r>
          </w:p>
        </w:tc>
      </w:tr>
      <w:tr w:rsidR="005D15CC" w:rsidRPr="000A2D2B" w14:paraId="332F4AE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F461D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Parkinson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5AC62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7F. 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70BDD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707993B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5A48E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in Parkinson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AAC9C5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1x9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F6933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2D4CA96D" w14:textId="77777777" w:rsidTr="00ED3A7E">
        <w:tc>
          <w:tcPr>
            <w:tcW w:w="730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23E5CA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untington’s Disease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332CDC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sz w:val="20"/>
                <w:szCs w:val="20"/>
              </w:rPr>
              <w:t>G10</w:t>
            </w:r>
          </w:p>
        </w:tc>
      </w:tr>
      <w:tr w:rsidR="005D15CC" w:rsidRPr="000A2D2B" w14:paraId="4A80C80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0C793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tington's chore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93ED4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03A29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098B9AE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987953B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ntia in Huntington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74D19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02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99BA4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6458873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C2150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: Huntington’s chore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ACFB6A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35FDDA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5372ADE8" w14:textId="77777777" w:rsidTr="00ED3A7E">
        <w:tc>
          <w:tcPr>
            <w:tcW w:w="730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47F57D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Chorea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A19233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D15CC" w:rsidRPr="000A2D2B" w14:paraId="593EB10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866F0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chorea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5E3FE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C64B2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56A161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1AFFE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ballism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7D9673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5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59785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431BB28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DD651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oxysmal chorea-athet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7AFD5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5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54D27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33D212A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9C592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-induced chore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14256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5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EB8EC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338C465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D229C1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chorea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CBB94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5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8FFA9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2FEBF531" w14:textId="77777777" w:rsidTr="00ED3A7E">
        <w:tc>
          <w:tcPr>
            <w:tcW w:w="730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747F1C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taxia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3D0B6C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5D15CC" w:rsidRPr="000A2D2B" w14:paraId="04D28A3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2A332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erebral atax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F9AE5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1y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A248D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5BC0FB8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C0D864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ataxi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E3FB0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22E53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5952B73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7E1D8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erebellar ataxia in diseases EC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3F48F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DFEB4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7E4A45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4AEB47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ataxia due to alcoh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30F52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4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38FA3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987A69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9808D1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ataxia due to myxoede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B0B69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4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5AA56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58E2404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0E268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ataxia due to neoplas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DE9BE3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4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326F3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999942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AC93B8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ataxia in disease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FCE84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4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66F38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49980E5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D57DA7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enital nonprogressive atax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0422F3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19DF4B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351C5FB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96A43F7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 onset cerebellar ataxia with hypogonad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CBE555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6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DBBE3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5762CE0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C913B1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edreich's atax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939C2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DA0E4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41E4606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85BAC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ocerebellar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95B49E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2EBBB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239B91D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53321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ocerebellar disease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FB5CB6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487ACB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BB7A2C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35D12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inocerebellar diseas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A4761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5241E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24008B5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EB531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editary atax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DEEA0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C3E3A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11</w:t>
            </w:r>
          </w:p>
        </w:tc>
      </w:tr>
      <w:tr w:rsidR="005D15CC" w:rsidRPr="000A2D2B" w14:paraId="3365C89A" w14:textId="77777777" w:rsidTr="00ED3A7E">
        <w:tc>
          <w:tcPr>
            <w:tcW w:w="730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3EDE850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egenerative diseases of the basal ganglia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F613E4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sz w:val="20"/>
                <w:szCs w:val="20"/>
              </w:rPr>
              <w:t>G23</w:t>
            </w:r>
          </w:p>
        </w:tc>
      </w:tr>
      <w:tr w:rsidR="005D15CC" w:rsidRPr="000A2D2B" w14:paraId="4D31C99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CD8D5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asal ganglia degenerative diseas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B3404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B6CF0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4E1F57D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107D1B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jerine-Thomas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59C2BF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4F23DB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71B40EF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7966F7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lervorden-Spatz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6FCA6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0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B3AB0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23F82F6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AE1BC7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iatonigral degeneratio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96C6E3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0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CE2F4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7D7BFB3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3E507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insonism with orthostatic hypotensio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A1AFD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0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E4617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2947EF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608A1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essive supranuclear ophthalmopleg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9DDDB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0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503F2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5287417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D66BA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y-Drager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EC641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0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C8CDA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58734E3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9E8118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ardi Goutieres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F46B7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0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CA7EE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2FBBDD4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8D70B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asal ganliga degenerative disease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29442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0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27ECF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3434172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24191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ele-Richardson-Olszewski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4E3B20A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4y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32214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283DA858" w14:textId="77777777" w:rsidTr="00ED3A7E">
        <w:tc>
          <w:tcPr>
            <w:tcW w:w="730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693C5C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yoclonus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3D85AA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5D15CC" w:rsidRPr="000A2D2B" w14:paraId="4AEB4F0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700CC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lon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A76C8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FBA4BA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4206428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44C3F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ial essential myoclon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91EF2E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2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59AB1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4DD3CB0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337B2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essive myoclonic epileps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086AE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2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F9CA5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5B3335D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200B67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lonic encephalopat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625C0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2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71BB8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6CD1DF7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6A4EA6B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lonic jerk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C1F40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2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BA516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2EAD5D8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76CC8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fied myoclon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90E08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2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03AA6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023DC8B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E9E6A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lonu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74249A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2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10028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3780EF73" w14:textId="77777777" w:rsidTr="00ED3A7E">
        <w:trPr>
          <w:trHeight w:val="60"/>
        </w:trPr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74AD07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E myoclon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C2BCB2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979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1DA64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7FADE7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6ED9B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enign neonatal sleep myoclon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A2C0C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z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CB86B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5E4476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361F01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xtrapyramidal diseases and movement disorder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5028A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35615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322F56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9443D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xtrapyramidal diseases of basal gangl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FB47A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F9970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5</w:t>
            </w:r>
          </w:p>
        </w:tc>
      </w:tr>
      <w:tr w:rsidR="005D15CC" w:rsidRPr="000A2D2B" w14:paraId="1661A34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F2E3E4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xtrapyramidal and movement disorders in diseases classified elsewher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18D26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4DCA9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6</w:t>
            </w:r>
          </w:p>
        </w:tc>
      </w:tr>
      <w:tr w:rsidR="005D15CC" w:rsidRPr="000A2D2B" w14:paraId="134CFD9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C28D7A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ther extrapyramidal disease and abnormal movement disorder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4BA464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2609A7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40C6D42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BA8A2D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/unspecified extrapyramidal/abnormal movement disorder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F7B823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3F8B1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37FC98F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C5D93A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extrapyramidal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2B3F9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z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34570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2D1A336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841BC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iff-man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729C2E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z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26370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435CF2C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33D0A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Restless leg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D8CB1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z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F4408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FE91FA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5FD9C34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kinetic rigid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402593F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z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CA98F3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E828ECE" w14:textId="77777777" w:rsidTr="00ED3A7E">
        <w:tc>
          <w:tcPr>
            <w:tcW w:w="5395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D712E4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ekplexia</w:t>
            </w:r>
          </w:p>
        </w:tc>
        <w:tc>
          <w:tcPr>
            <w:tcW w:w="1908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A08377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z4</w:t>
            </w:r>
          </w:p>
        </w:tc>
        <w:tc>
          <w:tcPr>
            <w:tcW w:w="172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845F2D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B82488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AD471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ferritinopat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8DC19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z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4844C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36BFCB5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0242CA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pyramidal disease and abnormal movement disorder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6D2719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z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5D778A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455C44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6E98DA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/unspecified extrapyramidal/abnormal movement disorder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EBCB2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9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DCA94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0631EA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956E0C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oxysmal non-kinesigenic dyskines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4FB2DF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9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1ED1C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54B2D0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9BD89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oxysmal kinesigenic dyskines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CFFBB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9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F9129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207AEB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00A6CD6" w14:textId="77777777" w:rsidR="005D15CC" w:rsidRPr="000A2D2B" w:rsidRDefault="005D15CC" w:rsidP="00ED3A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ssential and other specified forms of tremo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FE0FA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AC5A0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6C5B848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BC778D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enign essential tremo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7333A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1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90A6C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DCF176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F7ED5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amilial tremo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57C77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1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8B086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0673B3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CC2F57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rug-induced tremo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4E83C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1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217A8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5236F1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580F4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ssential and other specified forms of tremor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4E6C7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1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A3ACA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CCDD64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6998E6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egenerative diseases of the nervous syste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1B9DB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7DB67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C6272C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A28D4E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sz w:val="20"/>
                <w:szCs w:val="20"/>
              </w:rPr>
              <w:t>Other degenerative diseases of nervous system, not elsewhere classifi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13BA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E8D5E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31</w:t>
            </w:r>
          </w:p>
        </w:tc>
      </w:tr>
      <w:tr w:rsidR="005D15CC" w:rsidRPr="000A2D2B" w14:paraId="7E6455E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7DA2C2A" w14:textId="77777777" w:rsidR="005D15CC" w:rsidRPr="000A2D2B" w:rsidRDefault="005D15CC" w:rsidP="00ED3A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ebral degenerations usually manifest in childhoo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DD020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A2A36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70EF7D7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3F64F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odystrop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D10410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0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9C5EDA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DFCE37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AD989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abbe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4C2FE9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0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ACDF3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53BDA85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AFA1A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ulz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D85CF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00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72D0B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D06B91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DEEE8D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izaeus-Merzbacher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68646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00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E01EB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46F6962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F71E5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odystrophy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54B76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0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0D515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55B1EC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EA3EC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lipidos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788EB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0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073A7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72569F0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B99F6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sky-Bielschowsky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25E33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1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8AFE9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EC2927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01EF5A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f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C1FC87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01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01951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58A5CE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979AEA7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elmeyer-Vogt (Batten)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2E2B2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1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3BA73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7CA942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1B73D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ay-Sach’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38027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1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C3060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293F05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A3828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angliosid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D42CE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1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CB269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D2365F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789EC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al dystrophy in cerebroretinal lipid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715D8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1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1E580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AAE58B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0BD71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andhoff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47CB8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1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57ADA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42D8AB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8ECF1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lipidose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AAB279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1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1B2A2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1F0256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2E5E5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erebral degeneration in lipidoses EC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E56E9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CF976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0A5151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D6E7B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in Gaucher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83F30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2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1033E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1AB190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27E9D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in Niemann-Pick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4334C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2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4B7A9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69A4F0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ECB68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in lipidosi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3242D3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2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E789B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8D4645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D67F7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in diseases EC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7E4830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8336A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CB0490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1AE00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in Hunter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117F1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3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45ED6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769D02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EF550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in mucopolysaccharidos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9D240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3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7C663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E53166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642EC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in disease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637FB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3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27F0F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4F1BA9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8E765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cerebral degenerations in childhoo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5F693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5402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CF7263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8F88D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er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80BDF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y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03EF1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F2DB76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081A09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gh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FA728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y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08B5A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1461F9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7E1242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HO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3341E0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0y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706E5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282B242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36430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cerebral degenerations in childhood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EB69B0B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0y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66C89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34BAE7E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A169BFA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 cerebral degeneration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6A74F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1571C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A8F233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5ECE54" w14:textId="77777777" w:rsidR="005D15CC" w:rsidRPr="000A2D2B" w:rsidRDefault="005D15CC" w:rsidP="00ED3A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ther cerebral degeneration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D1E1E5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7EE7CA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3F53A02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46A35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F5EAF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44112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BAF029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34940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zheimer's disease with early onse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1E799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2AD15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C19919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03A6B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zheimer's disease with late onse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205D9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0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B2C41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4BD432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F2B1D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ick’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9D14C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327B9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51D252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C4FDAA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ile degeneration of brai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4430D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123F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4C5B4B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A27C2C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quired communicating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6741C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52424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7FACDC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B20A1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pressure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3B31F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3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F8770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6DE1DE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BB48E9A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cating hydrocephalus - acquired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CF7ED7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13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41D03B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7CA809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2E292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quired obstructive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ED3E9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87120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A5E5FE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B4CF1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7A81B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CE74A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F357CC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92A32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wy body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88B3B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6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62D94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70BEBD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01139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antile posthaemorrhagic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5A841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17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8B461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5195894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63860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otemporal degeneratio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18813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8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23202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C2ACE8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C148F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traumatic hydrocephalus, unspecifi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18ADC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X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CE9B5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F0BC17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41A3B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in other disease EC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E31ECA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x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4FDE3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5D6319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09A68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due to alcoh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46812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x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D595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59AB01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53A182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due to beriberi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0BD21A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x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BFDD5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F30ED3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6139C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due to cerebrovascular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F1F9E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1x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0C193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55EEA3A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309F9DA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due to congenital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C2FF2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x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C2742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B767C5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09334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due to neoplastic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F0217E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x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5C716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03A8DA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8DEBC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due to myxoede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9C069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x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B5B70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6B3D06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586BC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due to vitamin B12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2A6DC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x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C3557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B3FA9E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4E4B5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erebral degeneration due to Jakob - Creutzfeldt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5AD3F9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x7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6D6EC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01AD8D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66B69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due to progressive multifocal leukoencephalopat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76F83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x8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1C8B5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36BC6C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FD34C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other disease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CDD8DA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x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8F383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6AF26B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B5C0B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cerebral degeneratio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FAF396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3AB14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EEF2F9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6C157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ye's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581374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y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33451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F39E69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01ADC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rticobasal degeneratio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73FFF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y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3040F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BCC5BE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5080BB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cerebral degeneration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A67572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y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876F7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D47F0D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EEC32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degeneration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7C169E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1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08F91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AB7F33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EE747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ereditary spastic parapleg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F7D54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BDAD8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2618D94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FB05A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cerebellar degeneratio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215EFF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A3344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071A0E6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53C0E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e's cerebellar atax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1BFE1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2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EE82B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4D5D237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A6BD4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ger-Brown cerebellar atax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B7344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2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5CFCDB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1758CAD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26782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synergia cerebellaris myoclonic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DB530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2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0DAAA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0857E55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69A15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cerebellar degeneration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5EA81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2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64853B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15CC" w:rsidRPr="000A2D2B" w14:paraId="758C15A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F067B06" w14:textId="77777777" w:rsidR="005D15CC" w:rsidRPr="000A2D2B" w:rsidRDefault="005D15CC" w:rsidP="00ED3A7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i/>
                <w:sz w:val="20"/>
                <w:szCs w:val="20"/>
              </w:rPr>
              <w:t>Other spinocerebellar diseas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AA658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4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0644D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7BCDE6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A26AD2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Ataxia-telangiectasia 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CDD87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4y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F6D7A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C44153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AC746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rticostriatal-spinal degeneratio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9F95CD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4y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6AA4E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69E223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AEFCCA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inocerebellar disease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8A25E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4y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DD4B4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BC2193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943529" w14:textId="77777777" w:rsidR="005D15CC" w:rsidRPr="000A2D2B" w:rsidRDefault="005D15CC" w:rsidP="00ED3A7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i/>
                <w:sz w:val="20"/>
                <w:szCs w:val="20"/>
              </w:rPr>
              <w:t>Anterior horn cell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C825F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15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650D7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1C8354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4F545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Werdnig - Hoffmann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6347F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5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CD086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FC3818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B1BBA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l muscular atrop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7949C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51.</w:t>
            </w: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10ACD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80BE82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A4C240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Unspecified spinal muscular atrop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610000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51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DE0FA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FF1E5E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D6735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Kugelberg - Welander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12BF0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51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36FF6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E569BB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E0E42B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dult spinal muscular atrop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23028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51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250C5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2CE2D6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BA104A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linked bulbo-spinal atrop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3CBC5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51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12DDA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A8F8F3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B0AB4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l muscular atrophy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A6802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51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8E4F9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ED8E9A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07648D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anterior horn cell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D600E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5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EC933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94A195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89178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nterior horn cell disease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5901D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5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A886D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C90087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BABE4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or neurone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923637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5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AACD3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16D906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CA22B6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myotrophic lateral scler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468DF2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52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45738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913535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34AA10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rogressive muscular atrop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0F836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52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319AF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09B54F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72223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rogressive bulbar pals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697E63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52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666E1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01375A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170F9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seudobulbar pals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BE3D3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52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3E6E1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2FA428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94573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rimary lateral scler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E2958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52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8F06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BA9A26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5D64A6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otor neurone disease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F1D8D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52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1988F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2D2990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5C969A5" w14:textId="77777777" w:rsidR="005D15CC" w:rsidRPr="000A2D2B" w:rsidRDefault="005D15CC" w:rsidP="00ED3A7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i/>
                <w:sz w:val="20"/>
                <w:szCs w:val="20"/>
              </w:rPr>
              <w:t>Other diseases of spinal cor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E6B96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16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62A14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B0B950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45992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yringomyelia and syringobulb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105CE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C9FD6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F05B4E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60753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yringomyel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D7CE89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F3B22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7B6297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FA6AC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yringobulb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9DFDC4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0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11F37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024908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61C97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yringomyelia or syringobulbi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7BCC0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0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4E050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3DE392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C9459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myelopathi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7E79E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1795E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B5FE87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43413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pathy due to acute infarction of spinal cor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2ACA9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1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AA6E8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364CD6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965335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pathy due to arterial thrombosis of spinal cor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A70110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1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49699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C3F5BF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28B27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pathy due to oedema of spinal cor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D52AAF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1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7485D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FB536F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B85B9D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pathy due to haematomyel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C9F6F0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1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74177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7C6B38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609F8B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cute necrotic myelopat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98838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1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FA276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5A8B1E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CE0EC7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erior spinal artery thromb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BDDAA6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1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DF7C1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78F724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BD0D0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myelopathy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6A9D54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1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67074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3020F7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200A3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cute combined degeneration of spinal cor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93607C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D51E8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7533E2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17446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pathy due to disease EC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A91CC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C10E6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F4E746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84D7E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pathy due to intervertebral disc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65BA26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3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72B31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B6094B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D503A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pathy due to neoplastic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F96B1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3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8E3A5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5A5DF4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335EF0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pathy due to spondyl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7206C9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3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F380E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3137A7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73CF8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pathy due to disease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0ED876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3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710D2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AF3733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4E48D9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-Sequard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F4DA55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CBF14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28AFC8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975FE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yelopat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46968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0A131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19E8D7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905753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 induced myelopat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6FB4F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y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7DAE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09CE71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A54507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ation induced myelopat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55E59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y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57066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44B97A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5A697A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yelopathy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D8D140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y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4759C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77561E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04FD1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pathy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6F248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6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D8B3C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9FA97A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D39FD4A" w14:textId="77777777" w:rsidR="005D15CC" w:rsidRPr="000A2D2B" w:rsidRDefault="005D15CC" w:rsidP="00ED3A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ereditary and degenerative diseases of the CNS 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B6CAF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y.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95195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4BF7CB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994C4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ile X associated tremor ataxia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0FC20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y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93E4D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E0F11A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1FC261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editary and degenerative diseases of the central nervous syste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A70FDE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z.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C9214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F0B134D" w14:textId="77777777" w:rsidTr="00ED3A7E">
        <w:tc>
          <w:tcPr>
            <w:tcW w:w="730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2665E0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Demyelinating diseases of the central nervous system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1F3398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D15CC" w:rsidRPr="000A2D2B" w14:paraId="3955FF2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F05CF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central nervous system demyelinating diseas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2A96F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1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ED6C0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970674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2AD80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myelitis optic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AF7D3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1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63383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1BD2F1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36EBB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lder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DFD3B3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1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D5C39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0BDF28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C3E716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and subacute haemorrhagic leukoencephalitis [Hurst]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85022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1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B0266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0449EC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0E9004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isolated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B7DB4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1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63BC8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D81232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38BE4F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disseminated demyelination, unspecifi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DB220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1X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B485E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FCC059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2EE9F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cute disseminated demyelinatio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D244D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A7574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36</w:t>
            </w:r>
          </w:p>
        </w:tc>
      </w:tr>
      <w:tr w:rsidR="005D15CC" w:rsidRPr="000A2D2B" w14:paraId="5587E93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0FFB16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central nervous system demyelinating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446DD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1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36B34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37</w:t>
            </w:r>
          </w:p>
        </w:tc>
      </w:tr>
      <w:tr w:rsidR="005D15CC" w:rsidRPr="000A2D2B" w14:paraId="4454F1A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0B58B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entral nervous system demyelination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05868D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1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BA9E3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BBF4C8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C7B96A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chiafava-Bignami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20C2E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1y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E1852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A1E8A2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4E83CA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pontine myelin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C6A8E9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1y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ECB66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8BA338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0A7A46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swanger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5A1AB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1y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C0CE6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F55B2B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57CF8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demyelination of corpus callosu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C085A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1y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D4C9F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46B1D1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B6257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cute necrotizing myelit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C74FC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1y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4C0BB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1B4AB3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48B80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ntric scler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CC7C95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1y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84EE3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2A5738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19765C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ishing white matter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DE7A5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1y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0944E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4F0E97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4E474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central nervous system demyelination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10657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1y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10C8B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D532EA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938B9DE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verse myelit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03F525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037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47960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B917D3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B31D1F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cella transverse myelit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52243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037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44202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DFF209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77D57C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9C90D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76D0FA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35</w:t>
            </w:r>
          </w:p>
        </w:tc>
      </w:tr>
      <w:tr w:rsidR="005D15CC" w:rsidRPr="000A2D2B" w14:paraId="6F6E62C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F91F1F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: Multiple scler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FB36B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129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6DE81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F231F9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D00F4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sclerosi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E736C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0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2CCF8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E52FB9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80267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sclerosis of the brain ste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4FB28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0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812AC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E2FD4D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8BC8BF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sclerosis of the spinal cor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A113E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0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84D6C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ECF9F5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C066DA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sed multiple scler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A9058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0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458A1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4F8195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20F10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acerbation of multiple scler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CA54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0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1AB75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5147D6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CF1C452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ign multiple scler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057F3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0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ED48F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1FB9BD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1C8ED8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ultiple scler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A0E2E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0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2DFAC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582882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C9622E7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progressive multiple scler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6C5E0A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06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48D79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F7061B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AF1085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ing and remitting multiple scler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19B54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07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4CAC0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4427C6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613C7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rogressive multiple scler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E586CC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08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52E5B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D893FE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AAA793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emann-Pick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EEB826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7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F7692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9A42FF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645E40" w14:textId="77777777" w:rsidR="005D15CC" w:rsidRPr="000A2D2B" w:rsidRDefault="005D15CC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essive supranuclear pals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808A0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24y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3CF5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7492EE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AD0A3D8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lson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12A6723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51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C3A979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58AF19E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D98D9EA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le system atrop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BECC4DE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17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4950D7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1FFD5EC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082806C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le system atrophy, cerebellar varian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9859B95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174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AE6FA1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6521414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62A230E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le system atrophy, Parkinson varian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98FA85A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174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3A5D7D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00586D2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7D120F9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 Lewy body dement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CEAB970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02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D8D462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61858E1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B601176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Cerebral pals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F8AC0BA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104DCD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80</w:t>
            </w:r>
          </w:p>
        </w:tc>
      </w:tr>
      <w:tr w:rsidR="005D15CC" w:rsidRPr="000A2D2B" w14:paraId="00A75BB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BA8A8F3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hetoid cerebral pals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0664CA3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137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970BAB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1D2A2BC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F77397A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enital cerebral pals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BE4D2AB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proofErr w:type="gramStart"/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72A4D3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0A67781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5DE297C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enital dipleg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6EA8317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B3EBBC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4343CDB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E7700AB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enital parapleg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66172B0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79D096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3701D9A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B37499C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palsy with spastic dipleg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30FA9A2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0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EB7C06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76A74F2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D07D606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enital diplegi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0AA95C6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0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408E7D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250761F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B93EA21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ongenital hemipleg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489A391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54D8A0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0D3D5B1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7472E75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enital quadripleg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0CE0888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2A34EE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7DF95F9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5DD3A69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enital monopleg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3167D94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DC496A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441E2C3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2D610C1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antile hemiplegi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94DACBB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E85BFF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5EA51C0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4930701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ongenital cerebral pals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780A714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966B75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14A8F9A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F311F0B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axic infantile cerebral pals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A80D56C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y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883D6A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2662585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17E55F5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ccid infantile cerebral pals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6B46D1F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y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CB2549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3B0E5C9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5E4780C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stic cerebral pals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8DE27CB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y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A982DF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0F531D1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1039DF8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yskinetic cerebral pals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2D01001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y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02D932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55C5304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290EC75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axic diplegic cerebral pals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CCBEED8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y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9679A4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7694958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8DA0F15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reoathetoid cerebral pals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0814BCE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y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45F9FF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0990205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D388F64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infantile cerebral palsy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DE1D036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y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FD7C24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234B0BD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936347F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enital cerebral palsy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F88EC7D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23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E55718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6BFB900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111DB99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H: Infantile cerebral pals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52241AA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3E02BB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51AE258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CD1636A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palsy, not congenital or infantile, acut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7DFB18C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9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AB321B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3EF086F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0E27F37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Tics/tic disorder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C372C49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BAAB50C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95</w:t>
            </w:r>
          </w:p>
        </w:tc>
      </w:tr>
      <w:tr w:rsidR="005D15CC" w:rsidRPr="000A2D2B" w14:paraId="7E62C8C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C76AA5E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lles de la Tourette's disorde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F729C8E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272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ECED92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1E73219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EBDC38D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Combined vocal and multiple motor tic disorder [de la Tourette]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103CDDE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95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FD88BA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15A5832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1DB4A8F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c - sympto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4C82119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B2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AA8B0E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3DDE2B0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9A58507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/E - spasm/tic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DED1BCF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7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50ABDD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585F282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F2695F9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c disorder unspecifi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6543BC9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272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866F0C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4689631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5953A43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iet childhood tic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8E8F61A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272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363482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3569B29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FABAA4C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motor tic disorde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7B0F4E3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272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AF62AE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5BFA94C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2F4E442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c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7E5818E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272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A80CA9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67570BA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72A408E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Tic disorder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AFB4C25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9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A508FF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59659EC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16710E3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Transient tic disorde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9FF9AAC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95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DD99E5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52B3C56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A887E00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Chronic motor or vocal tic disorde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15693B3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95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6D21BB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62CE047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5A891F4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Involuntary excessive blinking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EF40FEA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95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13486B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4C7473A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48F2487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tic disorder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278FED9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95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D5A054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47D08FB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A85D644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Tic disorder, unspecifi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B79A732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95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1027B8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256E607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72733F5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c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600FFDE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27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64B487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6E95AB0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67731F0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cs of organic origi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5C377F6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13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DE05E9" w14:textId="77777777" w:rsidR="005D15CC" w:rsidRPr="000A2D2B" w:rsidRDefault="005D15CC" w:rsidP="00ED3A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D15CC" w:rsidRPr="000A2D2B" w14:paraId="769A3AD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ED06278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rain tumou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5E97E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F6013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1B31A4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D0B82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Neuroblast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358CD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46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697B7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0D1D69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047C5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Neuroblastom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2338A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c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411BB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C863DE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210F1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Olfactory neuroblast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4C580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cC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D9906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5A8494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008E8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enign neoplasm of brain and other parts of central nervous system 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685D7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D7175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33</w:t>
            </w:r>
          </w:p>
        </w:tc>
      </w:tr>
      <w:tr w:rsidR="005D15CC" w:rsidRPr="000A2D2B" w14:paraId="4CD29FF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0F8C0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enign neoplasm of brai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7CEF2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7F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F0A41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E76CE6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74F189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enign neoplasm of brain, supratentorial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6E9D7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7F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9AA9F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82EB82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DA353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brai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3958D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51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712680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71</w:t>
            </w:r>
          </w:p>
        </w:tc>
      </w:tr>
      <w:tr w:rsidR="005D15CC" w:rsidRPr="000A2D2B" w14:paraId="7291248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35B8C8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cerebrum (excluding lobes and ventricles)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2BFC0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6F72B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FFD1F4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33630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basal gangl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F6AD37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405B5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659326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CA4C3C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cerebral cortex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F66D0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0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C0611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952393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6F06A9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corpus striatu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3631B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0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1F2EC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446C2F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6A0AA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globus pallid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26DB4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0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B6A78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3570E3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B3139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hypothalam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02693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0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8BE82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23C125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C853B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thalam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3FFB6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0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9D791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3544DC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97A40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cerebru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7CDBB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0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05CB4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F9FA47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3926E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frontal lob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967B0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FAB93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699260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74E8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temporal lob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20A777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94D41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E4940C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C5408A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hippocamp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EDC8DB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2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347A6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B3503B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46C6F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unc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4BE62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2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C9E3C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C8A4A1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BDB7D6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temporal lobe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67E6F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2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144AE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754CFF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49742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parietal lob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CFACD0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99120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B634BB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BAE62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occipital lob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C1C8BE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303B6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755E54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5B693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cerebral ventricl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CDF56D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1442D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6C0689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54AFD6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floor of cerebral ventricl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E88CC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5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6D436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18A4B4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7A3BD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cerebral ventricle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562A5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5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A2AB1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E5CDD9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76A60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cerebellu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CB4B9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6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1F571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693513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AE4B6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brain ste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8F0B4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7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B0755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CE4A3C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9FA26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cerebral peduncl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26AAE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7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76429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932B14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6C8AE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medulla oblongat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195F7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7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701DC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447043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C70EB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midbrai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78C3ED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7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54DA4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D90197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379F98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pon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660BB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7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DBCE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CC81B3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2CE78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brain ste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BC14D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7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7774C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AFDE03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C8B87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other parts of brai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58880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66C76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651855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8E7CD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corpus callosu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56F64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y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32DCE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AA2B36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74A13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tapetu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59693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y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26193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5B6A70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C8DD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, overlapping lesion of brai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F08B4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y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1B41C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BF1481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33E6C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other part of brain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28612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y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2372A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167F02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670CF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brain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68660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1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1FB4C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CC999C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B75775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condary malignant neoplasm of brai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7016A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83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21DA8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C4E915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1C4EB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Neoplasm of unspecified nature of brai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05896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A06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74AE4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059D4F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299AC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Neoplasm of uncertain behaviour of brai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022BF2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925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0BD0E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0607D1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4B86D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Neoplasm of uncertain or unknown behaviour of brain, infratentorial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9806C5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925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C8974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656BC1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0AC39A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, overlapping lesion of brain and other part of central nervous syste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2D2C3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2W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0509D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432B88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79BEE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Neoplasm of uncertain or unknown behaviour of brain, supratentorial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9D7EE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925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196B3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E63328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DEF36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Astrocytom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C2DA69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B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5DC53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9CD3C8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957E2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Pilocytic astrocyt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16026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G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66E78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B2DBDB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96CA2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Fibrillary astrocyt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0D5F0D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F.</w:t>
            </w: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863F0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102940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D4408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Gemistocytic astrocyt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DBCE246" w14:textId="77777777" w:rsidR="005D15CC" w:rsidRPr="000A2D2B" w:rsidRDefault="005D15CC" w:rsidP="00ED3A7E">
            <w:pPr>
              <w:tabs>
                <w:tab w:val="left" w:pos="11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E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415FBC" w14:textId="77777777" w:rsidR="005D15CC" w:rsidRPr="000A2D2B" w:rsidRDefault="005D15CC" w:rsidP="00ED3A7E">
            <w:pPr>
              <w:tabs>
                <w:tab w:val="left" w:pos="11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78D55C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F4A2A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Protoplasmic astrocyt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6100A8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D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6FAEA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B21B41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2083D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Astrocytoma, anaplastic typ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6EB31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C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D82C2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3917CB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707E3B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Subependymal astrocytom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4B72D1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495D6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C2DFBA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6AE7D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Subependymal giant cell astrocyt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34E635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45572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715047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1C89F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Subependym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0E4AC9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BD954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9144D6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58EE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Gliom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CCD57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26A85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1551F8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EAF6D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Glioma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0C37F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CC293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4C483E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A8740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Glioma, malignan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E77605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B8E8B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3FA8D5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05237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Gliomatosis cerebri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2D567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5A870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3D46FE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E0D9AE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Mixed gli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FD38C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7843F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E94442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D6304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Subependymal gli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0736E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D2730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703F42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06D61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Choroid plexus papillom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64F44D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10867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268702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B9487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Choroid plexus papilloma, malignan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1ECD9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6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C1B5C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E5EC03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A3A3F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Ependymom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D5469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7.</w:t>
            </w: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02114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D80C11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401DB5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Ependymoblast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49A4FA" w14:textId="77777777" w:rsidR="005D15CC" w:rsidRPr="000A2D2B" w:rsidRDefault="005D15CC" w:rsidP="00ED3A7E">
            <w:pPr>
              <w:tabs>
                <w:tab w:val="left" w:pos="46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8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4AE004" w14:textId="77777777" w:rsidR="005D15CC" w:rsidRPr="000A2D2B" w:rsidRDefault="005D15CC" w:rsidP="00ED3A7E">
            <w:pPr>
              <w:tabs>
                <w:tab w:val="left" w:pos="46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7B78D4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F7C355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Ependymoma, anaplastic typ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174E5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8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24D2C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8418D7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B3232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Papillary ependym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59350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9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54836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C5553D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DCC48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Myxopapillary ependym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6D498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A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A9FCD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EED013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07E3E7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Spongioblastom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30241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H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E568A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07A43B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54BBC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Spongioblastoma polar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B4937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J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8B063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FE73ED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84DE9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Glioblastom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5BD3D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L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D9E30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FB2BB2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617F0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Giant cell glioblast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53756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M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CCCBC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65AF18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6C2BEE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Glioblastoma with sarcomatous componen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2287C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N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C07BD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B51D51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9F13BA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Primitive polar spongioblast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89A36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P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4E48F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948492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D68B76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M]Oligodendrogliom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50174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Q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98B44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C4CAE0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2B3CB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Oligodendroglioma, anaplastic typ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C48F9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R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C4A72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81CA4B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BDF56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Oligodendroblast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7B36C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S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F0132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BD33A8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E8455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Medulloblastom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B814D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T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050D1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2D89DC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789ED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Desmoplastic medulloblast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7168A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U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C7C4E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B1FE7E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2A351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Medullomyoblast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D444E2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V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7672D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5797C2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0FC42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Cerebellar sarcom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E42FE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W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0FA6A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E21271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09BFCE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Monstrocellular sarc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4291A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X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DB463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C2F7E8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E63E6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Pleomorphic xanthoastrocyt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F5D31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B0A82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985FD5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15571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Primitive neuroectodermal tumou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BAA54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a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62ACA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591B43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551D2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Peripheral neuroectodermal tumou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04BD7C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a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A2B8A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3EE9EF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BB262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Gliom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3B46CC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BE05B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18A108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4544C6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erebral meningi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03145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7F2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30CF3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4C75D1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A8D09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enign neoplasm of pineal glan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5686D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7H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7F03F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BD4A3F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F4A1C3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pineal glan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28FE9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4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BB987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A6B67C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7A1E31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Neoplasm of uncertain behaviour of pineal glan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91A5F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92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99194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3514C2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578EC9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Pineal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188E7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a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1EDEA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D280C8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E3E5C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olfactory bulb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F42E6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2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A44CE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5578F2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751DC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Olfactory neuroepitheli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048F3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cD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F64F9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D80123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1B68F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Olfactory neurogenic tumou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9796F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cA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88430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214452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47F4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ituitary aden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485D7C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7H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B489B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389038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AE369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enign neoplasm of pituitary glan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724DD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7H2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2160B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BDA0EE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586BB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enign neoplasm of Rathke's pouch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283A7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7H2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58E1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6BBE93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7B2AB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enign neoplasm of sella turcic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232E3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7H2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B0A52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4511E8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ED963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enign neoplasm of craniopharyngeal duc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2A8127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7H2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D96DA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BA7528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70BE52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enign neoplasm of pituitary gland and craniopharyngeal duct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61C12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7H2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3D09A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3B12CB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D152A1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pituitary glan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FC2DD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42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774C2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CC2448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F0E2DD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Pituitary adenomas and carcinoma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009EF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5V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E0379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5F1F57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3CA9A6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Prolactin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9201D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5y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5E47B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4BFCB9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61F8A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Pituitary adenoma or carcinom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F8CB0C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5Vz</w:t>
            </w: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6780A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178992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CF1D41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erebral metasta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46262B3" w14:textId="77777777" w:rsidR="005D15CC" w:rsidRPr="000A2D2B" w:rsidRDefault="005D15CC" w:rsidP="00ED3A7E">
            <w:pPr>
              <w:tabs>
                <w:tab w:val="center" w:pos="32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83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715FE4" w14:textId="77777777" w:rsidR="005D15CC" w:rsidRPr="000A2D2B" w:rsidRDefault="005D15CC" w:rsidP="00ED3A7E">
            <w:pPr>
              <w:tabs>
                <w:tab w:val="center" w:pos="32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D94E34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973EA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econdary malignant neoplasm of brain or spinal cord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74BB1A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83z</w:t>
            </w: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EB792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95085D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E0078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Craniopharyngi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48D1BEE" w14:textId="77777777" w:rsidR="005D15CC" w:rsidRPr="000A2D2B" w:rsidRDefault="005D15CC" w:rsidP="00ED3A7E">
            <w:pPr>
              <w:tabs>
                <w:tab w:val="left" w:pos="443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a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757685" w14:textId="77777777" w:rsidR="005D15CC" w:rsidRPr="000A2D2B" w:rsidRDefault="005D15CC" w:rsidP="00ED3A7E">
            <w:pPr>
              <w:tabs>
                <w:tab w:val="left" w:pos="443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C81DF3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2C35F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enign neoplasm of craniopharyngeal duc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1E437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7H2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0F92D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A1D9AF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D5CD3A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lignant neoplasm of craniopharyngeal duc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2FF6E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542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1F918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7C619B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CCEC9C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Neoplasm of uncertain behaviour of craniopharyngeal duc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4208FA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920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34770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BBA571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D5256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M]Chord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07960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a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13C00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52D7E4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6AC981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Schwannom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53E98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e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3194F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0F461F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5372B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Schwannoma, malignan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64C46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e7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CF68C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E3E09A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A5EB38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coustic neur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1AB68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7F1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D973D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EBEA01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D04F9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Primitive neuroectodermal tumou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E569D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ba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192C2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7FDDD3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11663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Haemangioblastic meningi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08BBC4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d7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C2B74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42631D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1C2B5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Meningioma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B8363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d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040AF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D369DB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52420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Meningiom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BC8A6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d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161BD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C50B04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34E099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Meningiomatosi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D2CCF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d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0DAA7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FFB3BF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877DF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Meningioma, malignan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F8555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d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EE673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280D4D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38646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Meningotheliomatous meningi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7065A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d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F8DE9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5BD111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71677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Fibrous meningi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09A03C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d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9016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39463F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45486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Psammomatous meningi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F6890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d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F4B36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23E305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CCE9B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Angiomatous meningi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2F785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d6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28472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C6DF2B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6D1EBB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Haemangiopericytic meningi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4C075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d8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C39D1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45D87A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061A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Transitional meningi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3DD6C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d9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664B2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6DF068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2A213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Papillary meningi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49AF2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dA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D2038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D413F2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0A157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Meningeal sarcomat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E6B82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dB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33409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0967A6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20059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M]Meningiom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83770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Bdz.</w:t>
            </w: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79329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906B9B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E3DB4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l meningiom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B5FFC72" w14:textId="77777777" w:rsidR="005D15CC" w:rsidRPr="000A2D2B" w:rsidRDefault="005D15CC" w:rsidP="00ED3A7E">
            <w:pPr>
              <w:tabs>
                <w:tab w:val="right" w:pos="654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7F4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649076" w14:textId="77777777" w:rsidR="005D15CC" w:rsidRPr="000A2D2B" w:rsidRDefault="005D15CC" w:rsidP="00ED3A7E">
            <w:pPr>
              <w:tabs>
                <w:tab w:val="right" w:pos="654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11FC2B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0E5EF7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tabolic disorder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5E154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622B3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DE325F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7D4D4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aromatic amino-aci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0B81F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86291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70</w:t>
            </w:r>
          </w:p>
        </w:tc>
      </w:tr>
      <w:tr w:rsidR="005D15CC" w:rsidRPr="000A2D2B" w14:paraId="1C9C652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33F03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disturbances of aromatic amino-aci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9940B8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8B432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0AE8F6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E2046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lkapto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7CFBED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2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D8BBE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B2930B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3C0122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droxykynureni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850A6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2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ED001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95EE11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3DFB4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ndica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DE7C4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2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51CE2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E069E5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EE63A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yrosin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7118B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2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CEF12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735AAB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F45CE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yrosi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9CA45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2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5A888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869EF0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0E232D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owe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0C593E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2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C82CC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440D53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036A8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tyros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1BBE5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2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614FD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E09055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400D8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lbin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539B2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27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74205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DD95A7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1EB7B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cular albin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47BC56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3y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5097B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640C76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67155E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hediak-Higashi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FA9A9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28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08D0D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5A587C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2ED1E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ermansky-Pudlak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382F3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29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781AB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274745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56474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artial albin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F8C64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2A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DAA18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C4EB35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9F15F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disturbance of aromatic amino-aci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19F2E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2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8869C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93CD2E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41CA7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turbance of aromatic amino-acid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02459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2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346CB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0280F6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73909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enylketo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7F55F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128FE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80ED2C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E2AA0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turbance of histidine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A15AF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2C2ED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3DB617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B87F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istid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00264A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5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DD538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27747E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36641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midazole aminoacid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AA0AF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5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72717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A28197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0F58A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istidi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C95E7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5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3A5DA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4A14C4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6530B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disturbance of histidine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09A4F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5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0B113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F2AF18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F7B74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turbance of histidine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3DF75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5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462CA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B19ADD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D80CE8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fatty-aci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805FB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8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E4082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AF0C91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32FCE2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edium chain acyl-CoA dehydrogenase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038F7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8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A3D35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238B10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60431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ultiple acyl-CoA dehydrogenase deficienci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F99B7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8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CD4E1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8757E7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3EB2A2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X-linked adrenoleucodystrop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FBC521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8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A5FA0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D7B5E5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815D3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lutaryl CoA dehydrogenase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E2EE6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9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E118A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64E285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DFE94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ryptophan malabsorption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0449C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A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8FA8D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3730DF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F6F37D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branched-chain amino-acid metabolism and fatty-aci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BE654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40791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71</w:t>
            </w:r>
          </w:p>
        </w:tc>
      </w:tr>
      <w:tr w:rsidR="005D15CC" w:rsidRPr="000A2D2B" w14:paraId="1B37A1B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EBEB6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turbances of branched-chain amino-aci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B21E5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41CBE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770608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4423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eucin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13CC6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3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958DD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E64D26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34F86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soleucin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42B93C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3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D1819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6E0DF9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CE85F6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val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9A0F62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3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0FA95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B16310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BEDEA3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ple syrup urine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3FE5D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3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619EC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E0F7C3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D63E4D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val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C4EB2F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3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359E8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9F7B3D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1DBF7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disturbance of branched chain amino-aci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746545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3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1ED5A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5DC351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BB649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turbance of branched-chain amino-acid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6100AF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3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81927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AD4239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EEBCF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amino-acid transpor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0D3BC8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F533E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0DA65A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664FE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ystin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13B73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68ADA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D73762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7AF29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ysti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BA524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F3E3B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75EA41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87FF5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anconi-de-Toni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95AC82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BC5D9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257410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4CA28C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artnup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8C128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AF4E3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40769D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67AA1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uccinic semialdehyde dehydrogenase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F47BA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37E2E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81E1FE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752FD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cquired Fanconi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9B9C5F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EC73A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BD74FC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6BB481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dult Fanconi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C8C23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7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D086F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DFDB28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1D7F2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Juvenile nephropathic cystin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A3FBE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8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035C6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57042A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B6418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dult cystin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FCAE2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9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B1435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C4EF0B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BA1B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Fanconi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4C82E4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A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A35DB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B8243B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76C33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basic aminoaciduria - type I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62C5B0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B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AC854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AFA869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6DC46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ysinuric protein intoleranc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13E74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C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9B61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C29024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0A07F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antile nephropathic cystin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DFDF0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D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7AE82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4BBC2E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48222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basic aminoacid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53D26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E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BC23F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75E6D7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31A09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amino-acid transport disorde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E9A36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2F9B1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369C5E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C9973F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mino-acid transport disorder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601FA5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0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ED6C8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77C5B9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BDAB5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lutaric aciduria Type 1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7C018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y8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53BCB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2EC52A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D20A1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omocysti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CD9FF9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4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2EA7E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9D251E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2B0B8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turbance of urea cycle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65615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6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53AAF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F74906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49BA75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ornith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6EEC0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6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62055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74A812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D5CF6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itrull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681D35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6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96A52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91CEE8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0490FD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rgininosuccinic acid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F20CD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6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E45EF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3313C1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F8342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argin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F54DA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6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AFD95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96D393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DA15C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ammo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81E5E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6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5CD53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8C575B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3995E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disturbance of urea cycle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2398AE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6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937A3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2A1C94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A40C0A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turbance of urea cycle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2A6BE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6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79619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C2998B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B47AF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turbance of sulphur-bearing amino-aci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DDD65F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9C81B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77F254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D527F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ystathion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6ABCA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4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D4BDB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8DD685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C5915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ystathioni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D65CF8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4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D78A3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594C56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0F7E8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ethion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A1767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4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4A75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3FA7EC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766F60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omocysti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3F89DE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4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CE14A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7887E9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BDDFEF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ulphite oxidase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8B3AC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4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5B819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597219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6E1C6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homocyste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43C32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4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A28A0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66BAC4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F063E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disturbance of sulphur-bearing amino-aci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35DB7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4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31BEA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B3C1F1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BBD5F6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turbance of sulphur-bearing amino-acid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B011DE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4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E4DE9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FEA3D0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82C10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turbance of other straight-chain amino-aci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34F30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7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5B3AC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A2FADA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342ED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glyc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F63DF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7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B3B4E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FAC622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26A2B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turbance of threonine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3BEF7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7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5D69A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4D59BC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33E242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turbance of serine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FD7F3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7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05A69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DEDAC7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C59A0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turbance of glutamine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4B2C0A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7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94C24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B57989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FEB53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lys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7BB4B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7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D1668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BCA5FF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85DE9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ipecolic acid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CB99C8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7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B7A89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C8F705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DD0AE1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accharopi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9B4ACD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7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58465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D3546C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5D49EC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lucoglyci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DD145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77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61F65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50901D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E9C0F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disturbance of other straight-chain amino-aci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9DDC0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7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0E561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37D1BF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97DD3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turbance of other straight-chain amino-acid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0E272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7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FFCD8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A95314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A5F39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Disturbance of 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 specified amino-aci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67E0E0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EC917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ECF57B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909A0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an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72F17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y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A5342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4B64D2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642E1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thanolami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490DD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y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A395C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347371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0BBE60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lycoproli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3739DB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y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7637C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FE4039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187C9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droxyprol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C70788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y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CCFBC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70B2EB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6AB33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prol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6911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y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D240C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A8FEA7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0BECF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roli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8E621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y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57276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BE852D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23CD9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minoacidopat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92462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y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9A70D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1ED0EE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BF787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arcos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7D766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y7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34FD7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F61FAC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61AF1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disturbance of amino-aci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87439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y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39258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D30F1D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CDE370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Disturbance of 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 specified amino-acid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3F1CAC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y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FC255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300FC2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9BA954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disorders of amino-aci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FDAC4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C6A6F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72</w:t>
            </w:r>
          </w:p>
        </w:tc>
      </w:tr>
      <w:tr w:rsidR="005D15CC" w:rsidRPr="000A2D2B" w14:paraId="7565C22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7D6E9A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turbance of amino-acid transport or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CF1C1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0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7659F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87B3C2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BD71EB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carbohydrate transport an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6C197A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31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E4180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694C9C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C096E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disorders of carbohydrate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6A5F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E0AE8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74</w:t>
            </w:r>
          </w:p>
        </w:tc>
      </w:tr>
      <w:tr w:rsidR="005D15CC" w:rsidRPr="000A2D2B" w14:paraId="64AA3C6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0EF6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lycogenosis - glycogen storage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1DC50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1D434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3EE771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DB235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cArdle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EE6983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6B56D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C28939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5BFEE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eneralised glycogen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4FCC2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0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589A6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D041DA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B32C2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epatorenal glycogen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3B27AC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0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1D52F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1200C9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F16BC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lycogenosis of liver and muscl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C167C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0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B7CC2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70CC57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8F286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lycogenosis with hepatic cirrh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0E292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0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4D6AF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3292D4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FF5FE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glycogen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0E472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0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CC8C2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FCC5CD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BABB5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lycogenosi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B285A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0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BEFBB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64D86B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12CCD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alactos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49566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84A8D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932BB3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735C8B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alactose-1-phosphate uridyl transferase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561CAB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1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AB2EE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D1F64F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4422E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alactokinase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2FB415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1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07AA5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01371C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710D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galactos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20DDE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1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EE4D2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477A74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01464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alactosaemi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F2AB6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1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A54C9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67D766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591CA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ereditary fructose intoleranc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ACB53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B0DF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8EB949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633EDD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actase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3903B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37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50417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E6D58B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0AF7CE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actose intoleranc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75892C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3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C03876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73</w:t>
            </w:r>
          </w:p>
        </w:tc>
      </w:tr>
      <w:tr w:rsidR="005D15CC" w:rsidRPr="000A2D2B" w14:paraId="10FE154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F18BF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rimary lactose intoleranc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929B7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3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638BF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D6B244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E82BFE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econdary lactose intoleranc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09A1F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3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985E6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642865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5BD03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cquired fructose intoleranc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74F050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6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7FADF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3EBFC1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28CA1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pyruvate metabolism and gluconeogene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DDB25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0E9EB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C70F3A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F33EDB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yruvate dehydrogenase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633E8D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5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77512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FA152A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3F0C4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Mitochondrial encephalopathy, lactic 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cidosis</w:t>
            </w:r>
            <w:proofErr w:type="gramEnd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 and stroke-like episod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C6E0C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5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A9013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00319A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EDE60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arns-Sayre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39E8E7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5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CBF85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C617E7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FB81F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disorders of carbohydrate transport an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B5D55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C5768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6F2D7A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3DC8D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ssential benign pentos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44EB49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y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7433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E9085E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47AEE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ucosid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0EC01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y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EB43B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1E095A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96E26B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xal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D029F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y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E71A1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2AE90E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FDA3BC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nnosid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35054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y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1884E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DECF13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F95CE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Xylos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6E279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y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F0C61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9C131F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5EFC5E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rimary oxal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87AB0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y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B8CDF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6E2EBD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A709B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xaluria NEC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2D108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y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E0748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E64261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7F0CC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spartylglucosami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1AB89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y7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28417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587365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15C1C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lycerol kinase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B7DA7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y8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43F12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E76F68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3B906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 of glycoprotein metabolism, unspecifi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1F842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yX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1CAF1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D945A7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4DC70B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disorders of carbohydrate transport and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7DCD49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y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D4F3A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EA9F0B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F5F1FF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 of carbohydrate transport or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59D19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1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CA9B0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70E877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85B8B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lipoi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0CED2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32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F19C8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AF9286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37092D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ure hypercholesterol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BE001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1594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0116C5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90B5C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amilial hypercholesterol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9AD83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652A3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377396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75AA8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betalipoprote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1B83E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0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A15CF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C7290B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FE30D6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lipidaemia, group 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86C79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0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A4DB0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689F78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260CF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ow-density-lipoprotein-type (LDL) hyperlipoprote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CCA68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0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1CEBA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740A81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5E9F24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redrickson's hyperlipoproteinaemia, type I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B00476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0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C07B2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56004A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7D1A9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amilial defective apolipoprotein B-100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71574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0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2E7C3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01FF18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9F36C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olygenic hypercholesterol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04A43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0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1DAA6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12D528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81073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pure hypercholesterol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4FF37B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0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08C2F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E2501B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C2FC9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ure hypercholesterolaemi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615C5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0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20388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27E178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CC064B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ure hyperglycerid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BE464A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F6EA0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9194BA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59FE0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triglycerid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972ED7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1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0BE9E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6F57C1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787F3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ixed hyperlipid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BB44AC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A47A5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7B577E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2A5A80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amilial combined hyperlipid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2C57E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2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34412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024197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C4911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chylomicro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FEC22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6A03E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7984C9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F2E48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lipidaemi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36864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CB481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B4BD4B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BF920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ipoprotein deficienci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51E78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2C808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E7C8F9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72C859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igh density lipoid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0DB72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5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38A0C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3F0E24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9D6E8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o-alpha-lipoprote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A5B5E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5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40A46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760892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26BC1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o-beta-lipoprote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0A1AC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5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B1A05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820128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7AD13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-beta-lipoprote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B93DB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5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807BF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93B5BC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73016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ipoprotein deficiency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08E59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5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5DB02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6BE179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3D919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podystrop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606A6E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6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3D67A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1EA3F1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9B858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rogressive lipodystrop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5E29B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6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7328A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46C492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84363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ipodystrophy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1FDCF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6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6D413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9452AC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9402DE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ipidos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2D8F4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7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DE252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328546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D860E3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hemically induced lipid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DD627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7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16AE4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187DDF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3AA3E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Krabbe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AE760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F31C0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C93EE2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5B0BE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aucher'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E42ED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7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E53E4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A9C8CD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2245AB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Niemann-Pick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B9AED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7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75788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1BB91C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D49CE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Wolman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94209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7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B3E09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10F5E4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D4CE2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lpha-galactosidase A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F6350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7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5CD2C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524515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A0D44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ipidose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FBDB9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7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24141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3A64AF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52128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yslipid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09CE82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8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82313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7488AC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D97D2F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cholesterol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4854A5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9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8311A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A4B990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00079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disorders of lipoid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2F56B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1F5D5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BFD453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39BE7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iposynovitis prepatellar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4D964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y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8C008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DD7EA4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55005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aunois-Bensaude's lipomat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FB97C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y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FB46C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B1569A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43B4C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ipoid dermatoarthrit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37A3FD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y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EFA18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1883CE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83E85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elvic lipomat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74366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y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58ECF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BBC6D4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95ADC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ipase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38A42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y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FE457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98700A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BA303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teat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FD8709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y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643D0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34F1BB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B30D3D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ipomatosis NEC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3BE2C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y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76E57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847D0F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CE8235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disorder of lipoid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A16A5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y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7A923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C27A9F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28B28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lipoprotein metabolism and other lipidemia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54D4B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71E9E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78</w:t>
            </w:r>
          </w:p>
        </w:tc>
      </w:tr>
      <w:tr w:rsidR="005D15CC" w:rsidRPr="000A2D2B" w14:paraId="0066A9A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B17C5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sphingolipid metabolism and other lipid storage disorder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FD0F1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638E99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75</w:t>
            </w:r>
          </w:p>
        </w:tc>
      </w:tr>
      <w:tr w:rsidR="005D15CC" w:rsidRPr="000A2D2B" w14:paraId="3689828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86B33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mineral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975A5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35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71BDC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83</w:t>
            </w:r>
          </w:p>
        </w:tc>
      </w:tr>
      <w:tr w:rsidR="005D15CC" w:rsidRPr="000A2D2B" w14:paraId="6CA7A33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46096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iron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7CC3E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74CB4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3EAFEE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62D137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aemochromat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51067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71C04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CF67AA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94093F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aemosiderosis, primar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7A4F1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0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38FAB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A2E174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CCE39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aemosiderosis, acquir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42E54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0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639A9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8FA793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53FCDC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diopathic pulmonary haemosider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C5C34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0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E143F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38C41C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C09C65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aemosiderosi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0AE5C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0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1CD10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83F863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C349C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disorder of iron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CF227C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0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EC673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CEDA15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0D97E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 of iron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C89F05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0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D5BE2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BCC15D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5323A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copper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78CA6F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EE735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4C9A34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6DCFC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epatolenticular degeneration (Wilson's disease)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C847B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1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73928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162004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89D14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cupr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2D8B1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1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3EFC4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98BB07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B233C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order of copper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79674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1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7C170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449123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FDD86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magnesium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63444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3F2A5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EEE34C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4CBF6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magnes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5833E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2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CB079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C5BF22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36C37E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omagnes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9A9387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2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E7F2D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CBD27E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64B5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omagnesaemic tetan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94D83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2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372CC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E10D01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B1AF4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 of magnesium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9EEEA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2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36095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41C51B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0C679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phosphorus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EDCB4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9CB6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F660D7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77FBD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ophosphatas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05B0E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3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5FD47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7F860C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1FE90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ophosphatasia ricket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3B4DA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3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1E6AE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101A8D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A5C77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Vitamin-D-resistant ricket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E25F9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3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7A46F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F42255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7B7B0B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ophosphat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02A66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3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B5D1E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DCAE4E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A065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phosphat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64F3B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3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E5B7D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E42697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BC99C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cquired hypophosphat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D637C8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3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ACDA6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9816F6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D4FD3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Renal failure-associated hyperphosphat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A02A13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3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EF6EF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DB6A66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9C4CB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X-linked hypophosphataemic ricket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37D11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37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5D133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9201EB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31AA89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utosomal dominant hypophosphataemic ricket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C192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38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28967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DF0FD0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47AFD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utosomal recessive hypophosphataemic ricket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930D47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39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54D16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27769F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28F03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 of phosphorus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94E1D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3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AA0B1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8B6399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28D3A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calcium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B4CFDA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AC6BF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C646EE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CC60C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ocalcaemia NEC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A95CA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53580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A8375A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FEE7B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calcaemia NEC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0C048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15F5C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3C470A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044E8F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diopathic hypercalc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A97A2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BF4B9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C5BF24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23378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seudohypoparathyroid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15DCA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BDFB3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468CA9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69902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calci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CB777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B2E78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D8B13D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318EB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amilial benign hypercalc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F3D370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760AD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4F9415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B85770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ocalcaemic tetan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A34F41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84929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12EED5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94D6CC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Nephrocalcin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528F3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7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4C2B8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CB3844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054739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 calcin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E2E57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8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89A60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FB92FE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E59B6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alcium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C87F74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9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25C9B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C84F75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706FE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etastatic calcificatio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813AB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A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B77EB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43CCC5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119BA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alciphylax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28DF1D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B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84D06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1035C9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77671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rtical nephrocalcin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BBB10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C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825BA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6200F1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904639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amilial hypocalciuric hypercalc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6DD4B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D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87A05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A12E2C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EFB02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disorder of calcium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44ECF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4430D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6B7BF7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91CB8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 of calcium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38A89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4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A99B4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76D27D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39716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zinc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BF69B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472BE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45BD6F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9F6AC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crodermatitis enteropathic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CF58B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5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8C105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4BFC1E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5270D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orders of phosphatas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C08B6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6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B1B6D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2D1F83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7D869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Disorder of 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 specified mineral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9A03A8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F1017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DE052E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2C227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 of mineral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33CAF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5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FEFA9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6FAC78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D9AF9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bilirubin excretio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73283A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F0ABC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1E9519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C5AF3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rigler - Najjar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E049D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4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7CB99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F3CCB7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EECD9D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ubin - Johnson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6EC76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4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E5A02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90A933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A562D8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ilbert's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1E89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4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901F3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EAC6F1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BF7A9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Rotor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CE5D6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4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E2FA6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E5E27D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2DEDE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congenital hyperbilirub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0D04D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4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7ECBD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F9C1AD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D2AE9A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hyperbilirubinaemi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251716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4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781A7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539788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2BEEBF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ucopolysaccharid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6E791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27F04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312C55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D0ED3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nnosid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229369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5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20100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A73D90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295F7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ucopolysaccharidosis, type 1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402F4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5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6352F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420C64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5AAE7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ucopolysaccharidosis, type II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E34CB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5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03DC2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CC8CCB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63D8B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ucopolysaccharidosis, type III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97E3B3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5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B2EA0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38C4F5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6318F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ucopolysaccharidosis, type IV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C2BA3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5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6F9AA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A1D61C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CB595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yknodysost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2F886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5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90551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BA3E78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3D8E0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ucopolysaccharidosis, type VI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7F526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5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881BE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BA686F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9F6FC9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ucopolysaccharidosis, type VII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45FE8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57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4380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59E4E9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93CBD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ultiple sulphatase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6FF5CA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58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926E4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FCC705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3925B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glycosaminoglycan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68757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6EE82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76</w:t>
            </w:r>
          </w:p>
        </w:tc>
      </w:tr>
      <w:tr w:rsidR="005D15CC" w:rsidRPr="000A2D2B" w14:paraId="2059C77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FF7DF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 of glucosaminoglycan metabolism, unspecifi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90794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5X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8A292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6FAB51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F46C5B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mucopolysaccharid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91C36B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5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6B71D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E4733E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01525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ucopolysaccharidosi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C00B6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5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8137D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B770A4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9E083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glycoprotein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AF13A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7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90F0E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77</w:t>
            </w:r>
          </w:p>
        </w:tc>
      </w:tr>
      <w:tr w:rsidR="005D15CC" w:rsidRPr="000A2D2B" w14:paraId="6F249C6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0D2851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efects in post-translational modification of lysosomal enzym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486C6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7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740D0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A0608B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90497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ucolipidosis type III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5E7F5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7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48202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945499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89A6E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disorders of purine and pyrimidine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D3E15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79FF5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F90205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257E2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purine and pyrimidine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66470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BFF11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79</w:t>
            </w:r>
          </w:p>
        </w:tc>
      </w:tr>
      <w:tr w:rsidR="005D15CC" w:rsidRPr="000A2D2B" w14:paraId="0A83B51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35C3E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oxanthine-guanine-phosphoribosyltransferase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A88EF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2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80853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3A4ADB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C74E4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Xanthinu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13F87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2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2F463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A96A8D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A98FE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eruricaemia without signs of inflammatory arthritis and tophaceou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03BC1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2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535FF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62F04E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0D7BC2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esch-Nyhan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594C9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2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DB96A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5D8978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DB8D9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Urate nephropat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5D305B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2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8EF1A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40F9E2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39575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cute urate nephropath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FD80A1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2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0795E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F0C518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3438E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disorder of purine or pyrimidine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78E3B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2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C4DAD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FA66B0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69FB52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eruricaemia without signs of inflammatory arthritis and tophaceous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7F66E1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2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EA540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4E6290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E65E21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angliosid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A026D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1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FEB15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4D22FF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CC0C3E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ipofuscinosis NEC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27CD3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427K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F839E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631140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877A9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ipofuscinosi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E76B47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427K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F7241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7AA0B1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D9F97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erebral degeneration in mucopolysaccharidos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C43B7B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03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EC133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67AA27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78FAC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porphyrin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9387FF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9266B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8F03DD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9B6928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s of porphyrin and bilirubin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2132B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A299B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80</w:t>
            </w:r>
          </w:p>
        </w:tc>
      </w:tr>
      <w:tr w:rsidR="005D15CC" w:rsidRPr="000A2D2B" w14:paraId="6CD6A4D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381A06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porphy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F3387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1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CA8ED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EE9C08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7FE5E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rythropoietic protoporphy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A31E7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1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D39AE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F2BD14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8BFD4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cute intermittent porphy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D800E1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1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A87F6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2AE319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097D2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rotocoproporphy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13C0C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1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D64F5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CF8A11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B1532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orphyria cutanea tard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0D0158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14</w:t>
            </w: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D78AE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FF9563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9492C7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proporphy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73C097B" w14:textId="77777777" w:rsidR="005D15CC" w:rsidRPr="000A2D2B" w:rsidRDefault="005D15CC" w:rsidP="00ED3A7E">
            <w:pPr>
              <w:tabs>
                <w:tab w:val="left" w:pos="20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1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448043" w14:textId="77777777" w:rsidR="005D15CC" w:rsidRPr="000A2D2B" w:rsidRDefault="005D15CC" w:rsidP="00ED3A7E">
            <w:pPr>
              <w:tabs>
                <w:tab w:val="left" w:pos="20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E211FC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6E627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seudoporphy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C33B5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1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C7DAC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562CBF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CC9EB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orphyri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F2734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1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3DD00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219221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370B9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deficiencies of circulating enzym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CC438F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6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C9E31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955052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93DFCE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lpha-1-antitrypsin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1B683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6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7987A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B20C5B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B4797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circulating enzyme deficienc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A3EC0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6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A355D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F0A319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4CCDC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lpha-1-antitrypsin hepatit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7F00C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6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4E39C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EC33DA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51D92E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eficiency of circulating enzyme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9A477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6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B58BD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AF12BC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3211B7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lasma protein metabolism disorder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2872D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33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CB43B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D8D9A8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2A486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olyclonal hypergammaglobul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E27F3F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C79AE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B244F6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C6D2EF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Waldenstrom's hypergammaglobulinaemic purpur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AE929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39956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15F2C8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06FFD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enign primary hypergammaglobulinaemic purpur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6923B8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0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02115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034A90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3B808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olyclonal hypergammaglobulinaemi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BD6FF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0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7DD3D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BD6500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46890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onoclonal paraprote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002BC1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F57D5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872F77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7C97CE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paraproteinaemia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C8972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5AD3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360FE4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8CFE0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ryoglobulinaemic purpur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FB26C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2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0C0D2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485C4F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08190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ryoglobulinaemic vasculit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B5DC1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2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C94C6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2611B6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E3247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enign paraprote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6FB653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2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66C35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493E32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26511B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araproteinaemi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6658E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2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6D564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7CA076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7CE35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croglobul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2B757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45909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5D384C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C8B5DA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Waldenstrom's macroglobul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9958C7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3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3A8A2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86733A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99115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lpha heavy chain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3A409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3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CCDDD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85416E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368B5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amma heavy chain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98CE02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32</w:t>
            </w: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80E81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9C2C88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CFFEC1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eavy chain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1038F1" w14:textId="77777777" w:rsidR="005D15CC" w:rsidRPr="000A2D2B" w:rsidRDefault="005D15CC" w:rsidP="00ED3A7E">
            <w:pPr>
              <w:tabs>
                <w:tab w:val="left" w:pos="22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3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655D8E" w14:textId="77777777" w:rsidR="005D15CC" w:rsidRPr="000A2D2B" w:rsidRDefault="005D15CC" w:rsidP="00ED3A7E">
            <w:pPr>
              <w:tabs>
                <w:tab w:val="left" w:pos="22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CEB49E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94E3B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croglobulinaemi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AF11ED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3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3A5C1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64E4E3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7EE63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myloid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52371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17BA2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85</w:t>
            </w:r>
          </w:p>
        </w:tc>
      </w:tr>
      <w:tr w:rsidR="005D15CC" w:rsidRPr="000A2D2B" w14:paraId="6999224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51BE6E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disorder of plasma protein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76120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9F1FF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868A1B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2C449B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oproteinaem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F4CE87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y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7F082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FA77F6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11231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other disorders of plasma protein metabolis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7B8D2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yy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E412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6789C3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7CFCC1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disorders of plasma protein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D56C3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y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A650D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6AD5D7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C0E3F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sorder of plasma protein metabolis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9A7EB7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3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00403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92CDDA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3E7A16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umour lysis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28D4E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7yD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7C509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8DB15F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3FB15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82815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1A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A8A55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46C11C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7E6F3D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mith - Lemli - Opitz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250E5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Ky6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A30E6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92CC5F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0F2FE6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ipoid dermatoarthrit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1575C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32y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532E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CBA9CF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B39C3D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cute rheumatic feve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7DA9E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ECB3C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D6A4BF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E253D6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cute rheumatic feve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B1416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0..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26F3F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26D6C2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F1C2B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Rheumatic fever without heart involvemen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2C69FF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00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F4CD1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A1A804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DA40B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Rheumatic fever with heart involvemen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F0DFA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01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C1E92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E46B1A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5B8922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cute rheumatic pericardit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CB413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01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911E5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FA9C74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919FB4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cute rheumatic endocardit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CABC8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01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B01F3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3B3150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F4F1AC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cute rheumatic myocardit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C232C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01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23063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96CF46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39556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acute rheumatic heart diseas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8D1C7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01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88E95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1E2D8E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3E974B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cute rheumatic pancardit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2FFBD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01y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DCE24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8DAB63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A8C8F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acute rheumatic heart disease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32E03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01y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D1273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1833EA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98CFCE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Rheumatic chore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CDED3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02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137BD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02</w:t>
            </w:r>
          </w:p>
        </w:tc>
      </w:tr>
      <w:tr w:rsidR="005D15CC" w:rsidRPr="000A2D2B" w14:paraId="6138DF7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083C9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Rheumatic chorea with heart involvemen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08C96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02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223C49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01</w:t>
            </w:r>
          </w:p>
        </w:tc>
      </w:tr>
      <w:tr w:rsidR="005D15CC" w:rsidRPr="000A2D2B" w14:paraId="7A6ADD9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E0DA2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Rheumatic chorea without mention of heart involvemen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61CE2E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02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3A8E1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00</w:t>
            </w:r>
          </w:p>
        </w:tc>
      </w:tr>
      <w:tr w:rsidR="005D15CC" w:rsidRPr="000A2D2B" w14:paraId="0CD084A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C3581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Rheumatic chore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178F2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02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DA829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5F02E7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7E553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acute rheumatic fever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98B2B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0y.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0D011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50933F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346EC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cute rheumatic fever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8A2AA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0z.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91F24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CC290F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1B42D9" w14:textId="77777777" w:rsidR="005D15CC" w:rsidRPr="000A2D2B" w:rsidRDefault="005D15CC" w:rsidP="00ED3A7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ongenital malformations of the central nervous syste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E080FC" w14:textId="77777777" w:rsidR="005D15CC" w:rsidRPr="000A2D2B" w:rsidRDefault="005D15CC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C10AA7" w14:textId="77777777" w:rsidR="005D15CC" w:rsidRPr="000A2D2B" w:rsidRDefault="005D15CC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D15CC" w:rsidRPr="000A2D2B" w14:paraId="0E25870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F404DF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nencephaly and similar malformation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0FAD3D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Q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9DCF4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7F86E5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BABBC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nen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C380E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00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34DC6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36666C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0AE541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cran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DD486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00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2E906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61CAEF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80E1E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myelen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66B15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00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ADEAF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A62404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714FB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emiceph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70CD1D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00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DBDAB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AF9136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48943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anen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96A293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00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BB0D4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4B9AF8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06AB34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nencephalu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6DA37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00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249D7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CA2EB5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8FAAF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raniorachischi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9E357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01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762CD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D0A62C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2ACA5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nienceph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A1106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02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FED3A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3D6030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7CD74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iencephaly - clos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5B3D8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02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53EDC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C61D44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3ED03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pen inienceph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C6184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02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9D6CB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BAC341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184E4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niencephaly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7FC80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02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29339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77CD27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573E3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ncephalocel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5FA47A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9BA7B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CF6B3E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A4178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eningoencephalocel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4272AF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0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A779C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7B8577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60C08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Nasofrontal encephalocel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C7789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06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6A793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D5C5B2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6015EE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rontal encephalocel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A3A85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0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7E610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112B5C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2291D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eningocele - cerebral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4172F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0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E45EB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CEC314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D358B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ncephalocystocel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FF801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0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E26FE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CB499A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C2A953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ncephalomyelocel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ABD3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0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E8168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370742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774B0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dromeningocele - cranial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85F73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0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6A41E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A943FD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C2589A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ccipital encephalocel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1FE64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0z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D1F44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6D6272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4633B2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Encephalocele of 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 specified sit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E2468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0z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B780D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C2AFE7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A99AE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ncephalocele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A75FB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0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0EB46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42797B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705C5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Encephalocel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944CC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5244D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Q01</w:t>
            </w:r>
          </w:p>
        </w:tc>
      </w:tr>
      <w:tr w:rsidR="005D15CC" w:rsidRPr="000A2D2B" w14:paraId="59A2D51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F416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ic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112B1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1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AEB00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E0EC99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6D53B6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icroceph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53CD4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F7233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Q02</w:t>
            </w:r>
          </w:p>
        </w:tc>
      </w:tr>
      <w:tr w:rsidR="005D15CC" w:rsidRPr="000A2D2B" w14:paraId="22E6C27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57E90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dromicroceph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93056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1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43678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CB8DF6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BF19B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icrenceph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4A23B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1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494A6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68838C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B5EB4C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icrocephalu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49173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1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0CA7A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18EBA7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F75AA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5E68A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3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E1A54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Q03</w:t>
            </w:r>
          </w:p>
        </w:tc>
      </w:tr>
      <w:tr w:rsidR="005D15CC" w:rsidRPr="000A2D2B" w14:paraId="3EEAFC9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B940BA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queduct of Sylvius anom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8F9D6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3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970D6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EA3706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E91F9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queduct of Sylvius obstructio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6D016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3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DB8C5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C72EA7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F1BB2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queduct of Sylvius stenos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9CA4B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30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6882E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259566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9A2F4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tresia of aqueduct of Sylvius NEC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913776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30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D96DE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B942E4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54D5C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queduct of Sylvius anomaly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99A393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30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90D6F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4DD4B6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C0447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oramen of Magendie atres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10626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3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9CC27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B6A636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A1EDF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oramen of Luschka atres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3387E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3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F295D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68A385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73E5E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tresia of foramina of Magendie and Luschk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47519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3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12E28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1752F8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A0BB9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dranenceph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448B8F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3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EBB46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068B82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7AE4DC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X-linked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4E99FA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3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9DDE6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DEBFB8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C6DA19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congenital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DDC32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3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94EA4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557806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1D7F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hydrocephalu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B21FD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3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7BF44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F4D95C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E651E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absence of corpus callosu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6E1CED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8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C8A42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8EB907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77BC9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icardi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8A1F9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8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EB4CB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516189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01188E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nomaly of corpus callosu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BE134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8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F78E2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D13099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BADE5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plasia of corpus callosu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F1200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8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67682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E26AAC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E64B26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oplasia of corpus callosu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1C5E7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8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603D9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0EF216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72A30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nomalies of corpus callosu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E544B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8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8A266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38A97E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E1D8F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rhinenceph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4D666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5F569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28214A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6F28C1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epto-optic dysplas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F4AB3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6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592F8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174423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5F421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egalenceph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77CDD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9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1F93C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134FA9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1DB99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cerebral cys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65756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55B60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A521B5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7D663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ingle congenital cerebral cys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C7282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5BD6F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89D9E9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F0BEF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ultiple congenital cerebral cyst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DBC19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0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9E4A8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4C0C28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DAE61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chizenceph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BAFB1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0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408F2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8CA4AB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F39C7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cerebral cyst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C58E5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0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F3748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117E70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3A128F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nervous system congenital anomali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AE824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..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C9784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3732EA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06CA0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croenceph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81BAF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EDC38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D1C65F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D13B8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crogy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9E627E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958BA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01F85A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5812B0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orenceph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5C3AC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46D32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6712F4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57A65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Ulegy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94704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A4417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5705D3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2EA3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adhesions of cerebral mening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4581B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8DF80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3BBD00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B4BD7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ysplasia of cerebral cortex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D4E70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7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AEDF5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A4098E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2741F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dilated lateral ventricles of brai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1AF39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8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FF53D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7C799B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37A7E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emimegalenceph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31CAD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A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3EBC3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4432D7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F6003F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ultiple brain anomali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855E2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x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79807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7C3CD4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338BB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brain anomalie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482C2F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4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7E6A6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921D8D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A5EB1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 bifid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37A45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..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EA8B48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Q05</w:t>
            </w:r>
          </w:p>
        </w:tc>
      </w:tr>
      <w:tr w:rsidR="005D15CC" w:rsidRPr="000A2D2B" w14:paraId="06A3413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885C1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 bifida with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41A9B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10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1960C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B3BC76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0A6D7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Unspecified spina bifida with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B156F4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5BC25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20A0A8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5D393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 bifida with hydrocephalus, unspecifi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68F6C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D01D8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0FADF3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642BD3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ervical spina bifida with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6322C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0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3A271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560C0E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51576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horacic spina bifida with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930D3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0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6FE2E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5C8954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BD4B6C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umbar spina bifida with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75DDB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0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C7B06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DA7609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B1471E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 bifida with hydrocephalu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6391D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0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DE27B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C2D09D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9306B8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rnold - Chiari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99CD2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5FD9A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3CBD35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6DF962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hiari malformation type I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91668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1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16767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3D9D88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7803E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hiari malformation type II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3A977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1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D0EB2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DB9AB1C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753ECE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hiari malformation type III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9B47FE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1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9AE7C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E9E531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E61C6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hiari malformation type IV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DC5CF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1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E7E08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1A6E9A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E7943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 bifida with hydrocephalus of late onset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2D040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004D6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04DEEF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5E4EB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 bifida with stenosis of aqueduct of Sylvi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BFF5C6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8A077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DACD24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D49E0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 bifida with hydrocephalus - ope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BEF31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7FB76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F1E147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0C978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specified spina bifida with hydrocephalus - ope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1F1CA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2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9ABBA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96E0F2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00308E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ervical spina bifida with hydrocephalus - ope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79FF5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2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4613A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C33BA8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47526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horacic spina bifida with hydrocephalus - ope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305AE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2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1D5AD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625F10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87E32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umbar spina bifida with hydrocephalus - ope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2115C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2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4DFE6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4CBB21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9CDFE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acral spina bifida with hydrocephalus - ope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458D0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2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3F708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A0AFB1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7D1E0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 bifida with hydrocephalus - open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F52F4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2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22CC7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ED399E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4FD05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 bifida with hydrocephalus - clos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F76BE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F414E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20ECEF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6C4B3B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Unspecified spina bifida with hydrocephalus - clos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32EA00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3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BD5FB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6CF6D2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D26DCD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ervical spina bifida with hydrocephalus - clos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F3927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3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463E4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944270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9C333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horacic spina bifida with hydrocephalus - clos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9656C9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3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04C69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295434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997DD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umbar spina bifida with hydrocephalus - clos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97DCCE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3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2B1A1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2AC232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42703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acral spina bifida with hydrocephalus - clos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6D849D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3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94D49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50FC76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0CCA26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 bifida with hydrocephalus - closed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7DFA3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3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F6044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6C93B7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61948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spina bifida with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F8CF93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41363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E6B6B9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FAFE2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andy - Walker syndrome with spina bifid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7F4E14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y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743D9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FBB71A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0AB63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ina bifida with hydrocephalu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7FCAD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y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99D63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0F090C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0377D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 bifida with hydrocephalu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1A70F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0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6B999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EBD225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EFB2A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 bifida without mention of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A5BAF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11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0346B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C2DC91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DBB18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 bifida without mention of hydrocephalus, unspecifi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35A7C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1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71AE0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1FD666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873D1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 bifida without mention of hydrocephalus, site unspecifi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3F396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10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89F80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F1AEA7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4D93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ervical spina bifida without mention of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2AD90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10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D5E76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FF3DC2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A1390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horacic spina bifida without mention of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15E06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10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4E392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458C37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9505F6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Lumbar spina bifida without mention of hydrocephal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692A4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10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884F5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80E5C4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4FF75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Unspecified spina bifida without mention of hydrocephalu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D16EA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10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8F85D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737946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9F6DB1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 bifida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40169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1z.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B0584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501EB0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A46048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myel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2843D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5y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C0AEE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9C2B80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A1ED4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spinal cord anomali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0182A5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5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1DF16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6A6BED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E1C07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iastematomyel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462CEC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5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A2B92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558BD2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5F574C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dromyel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48F168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5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5FC6C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5EDDF4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5DF96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tethering of spinal cor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35DC0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5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45E84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3203A0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9BE36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l cord anomalie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6F2E1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5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4751F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E18015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5E514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telomyel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6179A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5y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8583A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51DC2A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9F873D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anomaly of spinal meninge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810E7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5y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13F15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9AD091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C2A2F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efective development of the cauda equin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F3C7E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5y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49F79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92C06F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41B28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inal cord hypoplas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969FD3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5y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23241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138FD0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13A9D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spinal cord anomalie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685A5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5y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5F0B1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B4E5AA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5075B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duction deformities of brai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C1152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2..</w:t>
            </w:r>
            <w:proofErr w:type="gramEnd"/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56001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A70BF7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F8B2D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oplasia of brain, part unspecifi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AF31F0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2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FA3FD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B63451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6E7C2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gy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39E571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3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7FBC3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E3FB1F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5D8FE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icrogyria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65FB3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6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6246B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7F2B8F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C9C637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bilateral perisylvian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A0D8B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6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A6FAD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2FD8B67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AEBCE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oloprosenceph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B92270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5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F06FC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C60A28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D99AE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nomalies of cerebru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194BE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7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8159D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F76F48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475CC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hypoplasia of cerebru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BEE20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7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F23F6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5C8E7D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8F11D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nomaly of cerebru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AD483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7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B751C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E74F0A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72941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nomalies of hypothalamu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A9368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9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9D23D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AC39BF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41390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nomalies of cerebellu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3636E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A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E643C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6C0C43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43F93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absence of cerebellu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3BBED8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A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93F8E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66DA061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33FC9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ypoplasia of cerebellu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6F31A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A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D0E85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CE737E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AE761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plasia of cerebellu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F61E4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A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F5AC7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51C3E5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D58D33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nomaly of cerebellum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3AAC7B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A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BC3A7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FB61D8E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790C90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reduction deformities of brai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7DE711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y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164DD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674EBA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98BD9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eboceph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AEC82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y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41B97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463AB7A9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80AB2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amilial aplasia of the vermi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932AFF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y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95646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2E60D5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A4B73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illespie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B15BD9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y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17AA1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E9B96F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9A0D7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artial absence of septum pellucidu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70409D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y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FA54F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D117678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FAB9B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reduction deformity of brain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B3D90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yz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9AC8A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5289EE4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FABE2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Reduction deformities of brain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B5EF87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6F2D4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6D4E36D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6436B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arcus - Gunn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94ED6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x4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64E5E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030ADD15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25A6E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Agenesis of nerve, unspecifie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802794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x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7B662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3321120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D02C4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illespie syndrome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74025E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2y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FA9B3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72FF687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6BC6A5C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tructural central nervous system abnormalit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491586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x8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CBA82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89A3573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56836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specified nervous system anomalies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0FBE3D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x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610F7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68CF961A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01369F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Unspecified nervous system anomaly of brain, </w:t>
            </w:r>
            <w:proofErr w:type="gram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rd</w:t>
            </w:r>
            <w:proofErr w:type="gramEnd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 and nervous system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C99544B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y.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43959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58A47C12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EBE5D20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brain anom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07943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y0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CE5BCD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F61129F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938AC03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ongenital spinal cord anomaly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2BB10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y1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332D6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14BE36A0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1427B7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Unspecified nervous system anomaly NOS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2447C0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P2yz.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5735F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5CC" w:rsidRPr="000A2D2B" w14:paraId="28C60F6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424F32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congenital malformations of brain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E51E6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2CC758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Q04</w:t>
            </w:r>
          </w:p>
        </w:tc>
      </w:tr>
      <w:tr w:rsidR="005D15CC" w:rsidRPr="000A2D2B" w14:paraId="48927AEB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4A3F15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congenital malformations of spinal cord</w:t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62DFD9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324BCA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Q06</w:t>
            </w:r>
          </w:p>
        </w:tc>
      </w:tr>
      <w:tr w:rsidR="005D15CC" w:rsidRPr="000A2D2B" w14:paraId="709700F6" w14:textId="77777777" w:rsidTr="00ED3A7E">
        <w:tc>
          <w:tcPr>
            <w:tcW w:w="539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68270FF" w14:textId="77777777" w:rsidR="005D15CC" w:rsidRPr="000A2D2B" w:rsidRDefault="005D15CC" w:rsidP="00ED3A7E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 congenital malformations of nervous system</w:t>
            </w: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08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4535C87E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B596C28" w14:textId="77777777" w:rsidR="005D15CC" w:rsidRPr="000A2D2B" w:rsidRDefault="005D15CC" w:rsidP="00ED3A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Q07</w:t>
            </w:r>
          </w:p>
        </w:tc>
      </w:tr>
    </w:tbl>
    <w:p w14:paraId="684D6971" w14:textId="3F9EDED2" w:rsidR="000434FB" w:rsidRDefault="005D15CC">
      <w:r w:rsidRPr="005D15CC">
        <w:rPr>
          <w:rFonts w:ascii="Times New Roman" w:hAnsi="Times New Roman" w:cs="Times New Roman"/>
          <w:b/>
          <w:bCs/>
          <w:sz w:val="20"/>
          <w:szCs w:val="20"/>
        </w:rPr>
        <w:t xml:space="preserve">Key: </w:t>
      </w:r>
      <w:r w:rsidRPr="005D15CC">
        <w:rPr>
          <w:rFonts w:ascii="Times New Roman" w:hAnsi="Times New Roman" w:cs="Times New Roman"/>
          <w:sz w:val="20"/>
          <w:szCs w:val="20"/>
        </w:rPr>
        <w:t>CNS; Central Nervous System, EC; Elsewhere Classified, FH; Family History, NEC; Not Elsewhere Classified,</w:t>
      </w:r>
      <w:r w:rsidRPr="005D15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D15CC">
        <w:rPr>
          <w:rFonts w:ascii="Times New Roman" w:hAnsi="Times New Roman" w:cs="Times New Roman"/>
          <w:sz w:val="20"/>
          <w:szCs w:val="20"/>
        </w:rPr>
        <w:t>NOS; Not Otherwise Specified, O/E; On Examination, OS; Other Specified</w:t>
      </w:r>
    </w:p>
    <w:sectPr w:rsidR="000434FB" w:rsidSect="005D15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5CC"/>
    <w:rsid w:val="000434FB"/>
    <w:rsid w:val="001144E1"/>
    <w:rsid w:val="0018153A"/>
    <w:rsid w:val="005D15CC"/>
    <w:rsid w:val="00AD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9DE9C"/>
  <w15:chartTrackingRefBased/>
  <w15:docId w15:val="{1767C894-2616-4B40-8642-8A4F2B85B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15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5CC"/>
  </w:style>
  <w:style w:type="paragraph" w:styleId="Footer">
    <w:name w:val="footer"/>
    <w:basedOn w:val="Normal"/>
    <w:link w:val="FooterChar"/>
    <w:uiPriority w:val="99"/>
    <w:unhideWhenUsed/>
    <w:rsid w:val="005D15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5CC"/>
  </w:style>
  <w:style w:type="table" w:styleId="TableGrid">
    <w:name w:val="Table Grid"/>
    <w:basedOn w:val="TableNormal"/>
    <w:uiPriority w:val="39"/>
    <w:rsid w:val="005D15C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5D1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5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5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5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5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5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5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D15CC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15C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5230</Words>
  <Characters>29816</Characters>
  <Application>Microsoft Office Word</Application>
  <DocSecurity>0</DocSecurity>
  <Lines>248</Lines>
  <Paragraphs>69</Paragraphs>
  <ScaleCrop>false</ScaleCrop>
  <Company/>
  <LinksUpToDate>false</LinksUpToDate>
  <CharactersWithSpaces>3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4</cp:revision>
  <dcterms:created xsi:type="dcterms:W3CDTF">2021-06-28T17:26:00Z</dcterms:created>
  <dcterms:modified xsi:type="dcterms:W3CDTF">2021-07-19T08:48:00Z</dcterms:modified>
</cp:coreProperties>
</file>